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E5DBF" w14:textId="6F146002" w:rsidR="006924CB" w:rsidRPr="0008628C" w:rsidRDefault="00A00443">
      <w:pPr>
        <w:rPr>
          <w:rFonts w:ascii="Times New Roman" w:eastAsia="SimSun" w:hAnsi="Times New Roman" w:cs="Times New Roman"/>
          <w:b/>
          <w:color w:val="000000" w:themeColor="text1"/>
        </w:rPr>
      </w:pPr>
      <w:bookmarkStart w:id="0" w:name="_GoBack"/>
      <w:r w:rsidRPr="0008628C">
        <w:rPr>
          <w:rFonts w:ascii="Times New Roman" w:eastAsia="SimSun" w:hAnsi="Times New Roman" w:cs="Times New Roman"/>
          <w:b/>
          <w:color w:val="000000" w:themeColor="text1"/>
        </w:rPr>
        <w:t xml:space="preserve">Table </w:t>
      </w:r>
      <w:r w:rsidR="004F0496" w:rsidRPr="0008628C">
        <w:rPr>
          <w:rFonts w:ascii="Times New Roman" w:eastAsia="SimSun" w:hAnsi="Times New Roman" w:cs="Times New Roman" w:hint="eastAsia"/>
          <w:b/>
          <w:color w:val="000000" w:themeColor="text1"/>
        </w:rPr>
        <w:t>S</w:t>
      </w:r>
      <w:r w:rsidRPr="0008628C">
        <w:rPr>
          <w:rFonts w:ascii="Times New Roman" w:eastAsia="SimSun" w:hAnsi="Times New Roman" w:cs="Times New Roman"/>
          <w:b/>
          <w:color w:val="000000" w:themeColor="text1"/>
        </w:rPr>
        <w:t>2. Primers used in this study</w:t>
      </w:r>
    </w:p>
    <w:p w14:paraId="754F2F45" w14:textId="77777777" w:rsidR="00A00443" w:rsidRPr="0008628C" w:rsidRDefault="00A00443">
      <w:pPr>
        <w:rPr>
          <w:rFonts w:ascii="Times New Roman" w:eastAsia="SimSun" w:hAnsi="Times New Roman" w:cs="Times New Roman"/>
          <w:b/>
          <w:color w:val="000000" w:themeColor="text1"/>
        </w:rPr>
      </w:pPr>
    </w:p>
    <w:p w14:paraId="79D55476" w14:textId="77777777" w:rsidR="00A00443" w:rsidRPr="0008628C" w:rsidRDefault="00A00443">
      <w:pPr>
        <w:rPr>
          <w:rFonts w:ascii="Times New Roman" w:eastAsia="SimSun" w:hAnsi="Times New Roman" w:cs="Times New Roman"/>
          <w:b/>
          <w:color w:val="000000" w:themeColor="text1"/>
        </w:rPr>
      </w:pPr>
      <w:bookmarkStart w:id="1" w:name="OLE_LINK336"/>
      <w:bookmarkStart w:id="2" w:name="OLE_LINK337"/>
      <w:r w:rsidRPr="0008628C">
        <w:rPr>
          <w:rFonts w:ascii="Times New Roman" w:eastAsia="SimSun" w:hAnsi="Times New Roman" w:cs="Times New Roman"/>
          <w:b/>
          <w:color w:val="000000" w:themeColor="text1"/>
        </w:rPr>
        <w:t>RT-qPCR primer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08628C" w:rsidRPr="0008628C" w14:paraId="0580EBD1" w14:textId="77777777" w:rsidTr="00BE3B4D">
        <w:tc>
          <w:tcPr>
            <w:tcW w:w="3024" w:type="dxa"/>
            <w:tcBorders>
              <w:bottom w:val="single" w:sz="4" w:space="0" w:color="auto"/>
            </w:tcBorders>
          </w:tcPr>
          <w:p w14:paraId="08163060" w14:textId="77777777" w:rsidR="00A00443" w:rsidRPr="0008628C" w:rsidRDefault="00A00443" w:rsidP="00A00443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564A8FF1" w14:textId="77777777" w:rsidR="00A00443" w:rsidRPr="0008628C" w:rsidRDefault="00A00443" w:rsidP="00A00443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08628C" w:rsidRPr="0008628C" w14:paraId="47E5E368" w14:textId="77777777" w:rsidTr="00BE3B4D">
        <w:tc>
          <w:tcPr>
            <w:tcW w:w="3024" w:type="dxa"/>
            <w:tcBorders>
              <w:bottom w:val="nil"/>
            </w:tcBorders>
          </w:tcPr>
          <w:p w14:paraId="3DE36D8B" w14:textId="56D5852A" w:rsidR="00A00443" w:rsidRPr="0008628C" w:rsidRDefault="001E07A6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3" w:name="OLE_LINK330"/>
            <w:bookmarkStart w:id="4" w:name="OLE_LINK331"/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ACTB</w:t>
            </w:r>
            <w:r w:rsidR="00A00443" w:rsidRPr="0008628C">
              <w:rPr>
                <w:rFonts w:ascii="Times New Roman" w:eastAsia="SimSun" w:hAnsi="Times New Roman" w:cs="Times New Roman"/>
                <w:color w:val="000000" w:themeColor="text1"/>
              </w:rPr>
              <w:t>-Forward</w:t>
            </w:r>
            <w:bookmarkEnd w:id="3"/>
            <w:bookmarkEnd w:id="4"/>
          </w:p>
        </w:tc>
        <w:tc>
          <w:tcPr>
            <w:tcW w:w="5266" w:type="dxa"/>
            <w:tcBorders>
              <w:bottom w:val="nil"/>
            </w:tcBorders>
          </w:tcPr>
          <w:p w14:paraId="58EE4550" w14:textId="77777777" w:rsidR="00A00443" w:rsidRPr="0008628C" w:rsidRDefault="004A4B41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GGCACCCAGCACAATGAA</w:t>
            </w:r>
          </w:p>
        </w:tc>
      </w:tr>
      <w:tr w:rsidR="0008628C" w:rsidRPr="0008628C" w14:paraId="0C596EF3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5951E259" w14:textId="56C09314" w:rsidR="00A00443" w:rsidRPr="0008628C" w:rsidRDefault="001E07A6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ACTB</w:t>
            </w:r>
            <w:r w:rsidR="00A00443" w:rsidRPr="0008628C">
              <w:rPr>
                <w:rFonts w:ascii="Times New Roman" w:eastAsia="SimSu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5655ACE" w14:textId="77777777" w:rsidR="00A00443" w:rsidRPr="0008628C" w:rsidRDefault="004A4B41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AAGTCATAGTCCGCCTAGAAGCA</w:t>
            </w:r>
          </w:p>
        </w:tc>
      </w:tr>
      <w:tr w:rsidR="0008628C" w:rsidRPr="0008628C" w14:paraId="33D8548A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5E021925" w14:textId="77777777" w:rsidR="00571D1E" w:rsidRPr="0008628C" w:rsidRDefault="00571D1E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YTHDF2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18B9B7A" w14:textId="77777777" w:rsidR="00571D1E" w:rsidRPr="0008628C" w:rsidRDefault="00571D1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GTTGGAGAAGCTTCGGTCC</w:t>
            </w:r>
          </w:p>
        </w:tc>
      </w:tr>
      <w:tr w:rsidR="0008628C" w:rsidRPr="0008628C" w14:paraId="36BACBF2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D2FF4F9" w14:textId="77777777" w:rsidR="00571D1E" w:rsidRPr="0008628C" w:rsidRDefault="00571D1E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YTHDF2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3D5A8D6" w14:textId="77777777" w:rsidR="00571D1E" w:rsidRPr="0008628C" w:rsidRDefault="00571D1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CCCGGCCATGTTTCAGATT</w:t>
            </w:r>
          </w:p>
        </w:tc>
      </w:tr>
      <w:tr w:rsidR="0008628C" w:rsidRPr="0008628C" w14:paraId="653DAA3F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372ED137" w14:textId="77777777" w:rsidR="00571D1E" w:rsidRPr="0008628C" w:rsidRDefault="00571D1E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PER1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A1CFDB4" w14:textId="77777777" w:rsidR="00571D1E" w:rsidRPr="0008628C" w:rsidRDefault="00571D1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ACTCCTGCGACCAGGTACT</w:t>
            </w:r>
          </w:p>
        </w:tc>
      </w:tr>
      <w:tr w:rsidR="0008628C" w:rsidRPr="0008628C" w14:paraId="5C85D016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9B91426" w14:textId="77777777" w:rsidR="00571D1E" w:rsidRPr="0008628C" w:rsidRDefault="00571D1E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PER1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C46A071" w14:textId="77777777" w:rsidR="00571D1E" w:rsidRPr="0008628C" w:rsidRDefault="00571D1E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TCTAGGGGGCCACTCATGT</w:t>
            </w:r>
          </w:p>
        </w:tc>
      </w:tr>
      <w:tr w:rsidR="0008628C" w:rsidRPr="0008628C" w14:paraId="22FD34F1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148CCF4F" w14:textId="77777777" w:rsidR="00571D1E" w:rsidRPr="0008628C" w:rsidRDefault="00571D1E" w:rsidP="00571D1E">
            <w:pPr>
              <w:ind w:left="420" w:hanging="4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TP53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8F9D214" w14:textId="77777777" w:rsidR="00571D1E" w:rsidRPr="0008628C" w:rsidRDefault="00114A2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AGTCTAGAGCCACCGTCCA</w:t>
            </w:r>
          </w:p>
        </w:tc>
      </w:tr>
      <w:tr w:rsidR="0008628C" w:rsidRPr="0008628C" w14:paraId="7B05FD46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66E4B5C6" w14:textId="77777777" w:rsidR="00571D1E" w:rsidRPr="0008628C" w:rsidRDefault="00571D1E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TP53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F1E5DEB" w14:textId="77777777" w:rsidR="00571D1E" w:rsidRPr="0008628C" w:rsidRDefault="00114A25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AGTCTGGCTGCCAATCCA</w:t>
            </w:r>
          </w:p>
        </w:tc>
      </w:tr>
      <w:tr w:rsidR="0008628C" w:rsidRPr="0008628C" w14:paraId="46E02629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A986857" w14:textId="30DEA467" w:rsidR="00EF50F7" w:rsidRPr="0008628C" w:rsidRDefault="00EF50F7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KDM6B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3E798DC" w14:textId="53BAE609" w:rsidR="00EF50F7" w:rsidRPr="0008628C" w:rsidRDefault="00EF50F7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GCGGGTGTTTGTGTTGGAAA</w:t>
            </w:r>
          </w:p>
        </w:tc>
      </w:tr>
      <w:tr w:rsidR="0008628C" w:rsidRPr="0008628C" w14:paraId="4E9E91DC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172DD5D" w14:textId="4F95930A" w:rsidR="00EF50F7" w:rsidRPr="0008628C" w:rsidRDefault="00EF50F7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KDM6B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EA3025C" w14:textId="69A4EABC" w:rsidR="00EF50F7" w:rsidRPr="0008628C" w:rsidRDefault="00EF50F7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GCCTCAGTAACAGCCAGAT</w:t>
            </w:r>
          </w:p>
        </w:tc>
      </w:tr>
      <w:tr w:rsidR="0008628C" w:rsidRPr="0008628C" w14:paraId="680BCFB8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3E4BE25" w14:textId="5B3E873A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PPDPF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495F4CA2" w14:textId="27828FA3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GGCCACCCACGACTACTA</w:t>
            </w:r>
          </w:p>
        </w:tc>
      </w:tr>
      <w:tr w:rsidR="0008628C" w:rsidRPr="0008628C" w14:paraId="56DF4012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51E18142" w14:textId="6A1F6C60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PPDPF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32894BF" w14:textId="4108F981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TCCCGAAAAAGAAGCTGGGG</w:t>
            </w:r>
          </w:p>
        </w:tc>
      </w:tr>
      <w:tr w:rsidR="0008628C" w:rsidRPr="0008628C" w14:paraId="51982A25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1C80A571" w14:textId="06C71596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WFS1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E579913" w14:textId="1937C75C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GCCGGATGGACTCCAACACT</w:t>
            </w:r>
          </w:p>
        </w:tc>
      </w:tr>
      <w:tr w:rsidR="0008628C" w:rsidRPr="0008628C" w14:paraId="0760ABDD" w14:textId="77777777" w:rsidTr="00EF50F7">
        <w:tc>
          <w:tcPr>
            <w:tcW w:w="3024" w:type="dxa"/>
            <w:tcBorders>
              <w:top w:val="nil"/>
              <w:bottom w:val="nil"/>
            </w:tcBorders>
          </w:tcPr>
          <w:p w14:paraId="590D5238" w14:textId="3B6F9B2D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WFS1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F18040F" w14:textId="4E8BED44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CTCCCTTTGTAGGCCCGGT</w:t>
            </w:r>
          </w:p>
        </w:tc>
      </w:tr>
      <w:tr w:rsidR="0008628C" w:rsidRPr="0008628C" w14:paraId="556893B5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05560AAB" w14:textId="43D64364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FLYWCH1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0E3FCDD" w14:textId="520BC690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GGCTTCACATCCACACAGG</w:t>
            </w:r>
          </w:p>
        </w:tc>
      </w:tr>
      <w:tr w:rsidR="0008628C" w:rsidRPr="0008628C" w14:paraId="1A3B1367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35223A9C" w14:textId="7BD89877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FLYWCH1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D2F4A1C" w14:textId="471E8783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GTCCAGGCAGCTTTGTCAT</w:t>
            </w:r>
          </w:p>
        </w:tc>
      </w:tr>
      <w:tr w:rsidR="0008628C" w:rsidRPr="0008628C" w14:paraId="22549AD6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7E0C629E" w14:textId="3B3DCB9C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GHDC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C3041AF" w14:textId="1B36C763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CAGGGCAAGGAGTATGAG</w:t>
            </w:r>
          </w:p>
        </w:tc>
      </w:tr>
      <w:tr w:rsidR="0008628C" w:rsidRPr="0008628C" w14:paraId="3651DA15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552B4346" w14:textId="74B99FE5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GHDC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77C0B0F7" w14:textId="3EB9A3C1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ATCTGTTCTTCCCCACTCCAGA</w:t>
            </w:r>
          </w:p>
        </w:tc>
      </w:tr>
      <w:tr w:rsidR="0008628C" w:rsidRPr="0008628C" w14:paraId="29CEA511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190B753F" w14:textId="05FA8EF2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DAMTSL5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79DBFA9" w14:textId="79A8711C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GCAACCACCTGGCACTGAT</w:t>
            </w:r>
          </w:p>
        </w:tc>
      </w:tr>
      <w:tr w:rsidR="0008628C" w:rsidRPr="0008628C" w14:paraId="159E9E70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4E380537" w14:textId="28526EFF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DAMTSL5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62CF422" w14:textId="1F1EFECD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GAGGACCTGTAGGAGCAG</w:t>
            </w:r>
          </w:p>
        </w:tc>
      </w:tr>
      <w:tr w:rsidR="0008628C" w:rsidRPr="0008628C" w14:paraId="7B6F8849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28C9E8DD" w14:textId="33B78B28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RMC5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4F739C1" w14:textId="3742BA70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CTGACGGTTCAGGCTGAGT</w:t>
            </w:r>
          </w:p>
        </w:tc>
      </w:tr>
      <w:tr w:rsidR="0008628C" w:rsidRPr="0008628C" w14:paraId="64A23053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008D6A60" w14:textId="3AF1BF21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RMC5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4C369295" w14:textId="4846472F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AGAGGGCTTCCGGCAGAT</w:t>
            </w:r>
          </w:p>
        </w:tc>
      </w:tr>
      <w:tr w:rsidR="0008628C" w:rsidRPr="0008628C" w14:paraId="1E6D78EB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73D6918F" w14:textId="0A3F3725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SCAND1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99B1B28" w14:textId="5CF19FBD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AGGGTCAATCAGAAGGGGC</w:t>
            </w:r>
          </w:p>
        </w:tc>
      </w:tr>
      <w:tr w:rsidR="0008628C" w:rsidRPr="0008628C" w14:paraId="19B1A1F7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038E7ABF" w14:textId="43938FF6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SCAND1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C07937C" w14:textId="5682EACB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AAGTCCCGGACCTTATCCG</w:t>
            </w:r>
          </w:p>
        </w:tc>
      </w:tr>
      <w:tr w:rsidR="0008628C" w:rsidRPr="0008628C" w14:paraId="717465AA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3BDC0140" w14:textId="197152C7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SD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228C759" w14:textId="7B9F7A36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GGACATCGCTTGCTGGAT</w:t>
            </w:r>
          </w:p>
        </w:tc>
      </w:tr>
      <w:tr w:rsidR="0008628C" w:rsidRPr="0008628C" w14:paraId="78B38911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1BA11231" w14:textId="6B56AD9E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SD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D43AF94" w14:textId="52310491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CACGTTGTTGACGGAGAT</w:t>
            </w:r>
          </w:p>
        </w:tc>
      </w:tr>
      <w:tr w:rsidR="0008628C" w:rsidRPr="0008628C" w14:paraId="440CC265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3078092E" w14:textId="0FD0274B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FBXL15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80507E6" w14:textId="2A1A8D65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ATGTTACACCACCGGCCAA</w:t>
            </w:r>
          </w:p>
        </w:tc>
      </w:tr>
      <w:tr w:rsidR="0008628C" w:rsidRPr="0008628C" w14:paraId="55C25405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68481C2C" w14:textId="7B275105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FBXL15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316DA0E6" w14:textId="7E35B2CA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CCATCGGCTGTCTATTGCG</w:t>
            </w:r>
          </w:p>
        </w:tc>
      </w:tr>
      <w:tr w:rsidR="0008628C" w:rsidRPr="0008628C" w14:paraId="1E2779FA" w14:textId="77777777" w:rsidTr="009B5594">
        <w:tc>
          <w:tcPr>
            <w:tcW w:w="3024" w:type="dxa"/>
            <w:tcBorders>
              <w:top w:val="nil"/>
              <w:bottom w:val="nil"/>
            </w:tcBorders>
          </w:tcPr>
          <w:p w14:paraId="216ABB37" w14:textId="778B3888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lastRenderedPageBreak/>
              <w:t>EPHX1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69CF31E" w14:textId="578F4DA4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CAGAGGGTGAGAACGTGGA</w:t>
            </w:r>
          </w:p>
        </w:tc>
      </w:tr>
      <w:tr w:rsidR="009B5594" w:rsidRPr="0008628C" w14:paraId="4895F499" w14:textId="77777777" w:rsidTr="00BE3B4D">
        <w:tc>
          <w:tcPr>
            <w:tcW w:w="3024" w:type="dxa"/>
            <w:tcBorders>
              <w:top w:val="nil"/>
            </w:tcBorders>
          </w:tcPr>
          <w:p w14:paraId="62276808" w14:textId="1B691EC9" w:rsidR="009B5594" w:rsidRPr="0008628C" w:rsidRDefault="009B5594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EPHX1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1CCEE78E" w14:textId="65A66A40" w:rsidR="009B5594" w:rsidRPr="0008628C" w:rsidRDefault="009B5594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AGCCACATGGCTCCTGTA</w:t>
            </w:r>
          </w:p>
        </w:tc>
      </w:tr>
      <w:bookmarkEnd w:id="1"/>
      <w:bookmarkEnd w:id="2"/>
    </w:tbl>
    <w:p w14:paraId="2FD25ED7" w14:textId="77777777" w:rsidR="00A00443" w:rsidRPr="0008628C" w:rsidRDefault="00A00443">
      <w:pPr>
        <w:rPr>
          <w:b/>
          <w:color w:val="000000" w:themeColor="text1"/>
        </w:rPr>
      </w:pPr>
    </w:p>
    <w:p w14:paraId="24086BC9" w14:textId="42548595" w:rsidR="00934D03" w:rsidRPr="0008628C" w:rsidRDefault="00934D03" w:rsidP="00934D03">
      <w:pPr>
        <w:rPr>
          <w:rFonts w:ascii="Times New Roman" w:eastAsia="SimSun" w:hAnsi="Times New Roman" w:cs="Times New Roman"/>
          <w:b/>
          <w:color w:val="000000" w:themeColor="text1"/>
        </w:rPr>
      </w:pPr>
      <w:r w:rsidRPr="0008628C">
        <w:rPr>
          <w:rFonts w:ascii="Times New Roman" w:eastAsia="SimSun" w:hAnsi="Times New Roman" w:cs="Times New Roman"/>
          <w:b/>
          <w:color w:val="000000" w:themeColor="text1"/>
        </w:rPr>
        <w:t>ChIP-qPCR primers: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5266"/>
      </w:tblGrid>
      <w:tr w:rsidR="0008628C" w:rsidRPr="0008628C" w14:paraId="77796B8D" w14:textId="77777777" w:rsidTr="00BE3B4D">
        <w:tc>
          <w:tcPr>
            <w:tcW w:w="3024" w:type="dxa"/>
            <w:tcBorders>
              <w:bottom w:val="single" w:sz="4" w:space="0" w:color="auto"/>
            </w:tcBorders>
          </w:tcPr>
          <w:p w14:paraId="721BB7C9" w14:textId="77777777" w:rsidR="00934D03" w:rsidRPr="0008628C" w:rsidRDefault="00934D03" w:rsidP="00B152EB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b/>
                <w:color w:val="000000" w:themeColor="text1"/>
              </w:rPr>
              <w:t>Gene</w:t>
            </w:r>
          </w:p>
        </w:tc>
        <w:tc>
          <w:tcPr>
            <w:tcW w:w="5266" w:type="dxa"/>
            <w:tcBorders>
              <w:bottom w:val="single" w:sz="4" w:space="0" w:color="auto"/>
            </w:tcBorders>
          </w:tcPr>
          <w:p w14:paraId="2C669BF2" w14:textId="77777777" w:rsidR="00934D03" w:rsidRPr="0008628C" w:rsidRDefault="00934D03" w:rsidP="00B152EB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b/>
                <w:color w:val="000000" w:themeColor="text1"/>
              </w:rPr>
              <w:t>Sequences (5’-3’)</w:t>
            </w:r>
          </w:p>
        </w:tc>
      </w:tr>
      <w:tr w:rsidR="0008628C" w:rsidRPr="0008628C" w14:paraId="02D6DFDF" w14:textId="77777777" w:rsidTr="00BE3B4D">
        <w:tc>
          <w:tcPr>
            <w:tcW w:w="3024" w:type="dxa"/>
            <w:tcBorders>
              <w:bottom w:val="nil"/>
            </w:tcBorders>
          </w:tcPr>
          <w:p w14:paraId="081FFBDC" w14:textId="096730E4" w:rsidR="00934D03" w:rsidRPr="0008628C" w:rsidRDefault="00BE3B4D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bookmarkStart w:id="5" w:name="OLE_LINK338"/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YTHDF2-site a</w:t>
            </w:r>
            <w:r w:rsidR="00934D03" w:rsidRPr="0008628C">
              <w:rPr>
                <w:rFonts w:ascii="Times New Roman" w:eastAsia="SimSun" w:hAnsi="Times New Roman" w:cs="Times New Roman"/>
                <w:color w:val="000000" w:themeColor="text1"/>
              </w:rPr>
              <w:t>-Forward</w:t>
            </w:r>
            <w:bookmarkEnd w:id="5"/>
          </w:p>
        </w:tc>
        <w:tc>
          <w:tcPr>
            <w:tcW w:w="5266" w:type="dxa"/>
            <w:tcBorders>
              <w:bottom w:val="nil"/>
            </w:tcBorders>
          </w:tcPr>
          <w:p w14:paraId="4E0DCF4F" w14:textId="3081521C" w:rsidR="00934D03" w:rsidRPr="0008628C" w:rsidRDefault="00735AB0" w:rsidP="00735AB0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CGATCTCTCTGGTTTGGTGC</w:t>
            </w:r>
          </w:p>
        </w:tc>
      </w:tr>
      <w:tr w:rsidR="0008628C" w:rsidRPr="0008628C" w14:paraId="27463A5B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8571D25" w14:textId="1BE21223" w:rsidR="00934D03" w:rsidRPr="0008628C" w:rsidRDefault="00126A88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YTHDF2-site a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105D197" w14:textId="7C0B67CB" w:rsidR="00934D03" w:rsidRPr="0008628C" w:rsidRDefault="00735AB0" w:rsidP="00735AB0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AGAGAAAAACAAGGCTGGGA</w:t>
            </w:r>
          </w:p>
        </w:tc>
      </w:tr>
      <w:tr w:rsidR="0008628C" w:rsidRPr="0008628C" w14:paraId="5D4C0AA6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4C397B9A" w14:textId="445FAB54" w:rsidR="00126A88" w:rsidRPr="0008628C" w:rsidRDefault="00126A88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YTHDF2-site b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447B087" w14:textId="5BB971DD" w:rsidR="00126A88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TCCCTTCTCTCCTTGCCTG</w:t>
            </w:r>
          </w:p>
        </w:tc>
      </w:tr>
      <w:tr w:rsidR="0008628C" w:rsidRPr="0008628C" w14:paraId="28B403A1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494179D1" w14:textId="1CD084B4" w:rsidR="00126A88" w:rsidRPr="0008628C" w:rsidRDefault="00126A88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 w:hint="eastAsia"/>
                <w:color w:val="000000" w:themeColor="text1"/>
              </w:rPr>
              <w:t>YTHDF2-site b</w:t>
            </w: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FEB15E6" w14:textId="147BD00A" w:rsidR="00126A88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CAGACAGGTATAACCTCCTCA</w:t>
            </w:r>
          </w:p>
        </w:tc>
      </w:tr>
      <w:tr w:rsidR="0008628C" w:rsidRPr="0008628C" w14:paraId="2125581A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1CFC00B2" w14:textId="00E1F1F5" w:rsidR="00126A88" w:rsidRPr="0008628C" w:rsidRDefault="00126A88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c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AB371E7" w14:textId="199F155F" w:rsidR="00126A88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TATCTTGGGGCCAGCGATT</w:t>
            </w:r>
          </w:p>
        </w:tc>
      </w:tr>
      <w:tr w:rsidR="0008628C" w:rsidRPr="0008628C" w14:paraId="21DBAA8B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30B1A53A" w14:textId="201F4700" w:rsidR="00126A88" w:rsidRPr="0008628C" w:rsidRDefault="00126A88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c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A1C7C5C" w14:textId="59FA77DA" w:rsidR="00126A88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AGAGCAAAACACACACCGA</w:t>
            </w:r>
          </w:p>
        </w:tc>
      </w:tr>
      <w:tr w:rsidR="0008628C" w:rsidRPr="0008628C" w14:paraId="68D54322" w14:textId="77777777" w:rsidTr="00BE3B4D">
        <w:tc>
          <w:tcPr>
            <w:tcW w:w="3024" w:type="dxa"/>
            <w:tcBorders>
              <w:top w:val="nil"/>
              <w:bottom w:val="nil"/>
            </w:tcBorders>
          </w:tcPr>
          <w:p w14:paraId="032A572A" w14:textId="21C9C2EA" w:rsidR="00126A88" w:rsidRPr="0008628C" w:rsidRDefault="00126A88" w:rsidP="00B152EB">
            <w:pPr>
              <w:ind w:left="420" w:hanging="420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d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0A5E905F" w14:textId="079B5F40" w:rsidR="00126A88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CTTTCGGAAGCCGCTTAGT</w:t>
            </w:r>
          </w:p>
        </w:tc>
      </w:tr>
      <w:tr w:rsidR="0008628C" w:rsidRPr="0008628C" w14:paraId="5108674E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587D7025" w14:textId="4C040EEB" w:rsidR="00126A88" w:rsidRPr="0008628C" w:rsidRDefault="00126A88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d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5F440F36" w14:textId="695A0B55" w:rsidR="00126A88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TCCACCCCCACCCTTAATGA</w:t>
            </w:r>
          </w:p>
        </w:tc>
      </w:tr>
      <w:tr w:rsidR="0008628C" w:rsidRPr="0008628C" w14:paraId="3162B698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2A826DD9" w14:textId="53BA2899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e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8BCE323" w14:textId="03AEF7A1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CAGGGAGAGTTGGAGCATTTAG</w:t>
            </w:r>
          </w:p>
        </w:tc>
      </w:tr>
      <w:tr w:rsidR="0008628C" w:rsidRPr="0008628C" w14:paraId="6FA94DB8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7D9A3303" w14:textId="4AD379DB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e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FA3F2E0" w14:textId="706367A2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ACAGGTTATGCCAAGACACA</w:t>
            </w:r>
          </w:p>
        </w:tc>
      </w:tr>
      <w:tr w:rsidR="0008628C" w:rsidRPr="0008628C" w14:paraId="38BCBAAF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559A4923" w14:textId="09109957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f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1AF4B47C" w14:textId="548D580E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GCTAGAACGAATGGATAGAGGT</w:t>
            </w:r>
          </w:p>
        </w:tc>
      </w:tr>
      <w:tr w:rsidR="0008628C" w:rsidRPr="0008628C" w14:paraId="2F505A40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426E808A" w14:textId="49021D7E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f-Reverse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244612EA" w14:textId="26785D8F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GAACCCCCTCTACAACATCCC</w:t>
            </w:r>
          </w:p>
        </w:tc>
      </w:tr>
      <w:tr w:rsidR="0008628C" w:rsidRPr="0008628C" w14:paraId="1D554E69" w14:textId="77777777" w:rsidTr="00735AB0">
        <w:tc>
          <w:tcPr>
            <w:tcW w:w="3024" w:type="dxa"/>
            <w:tcBorders>
              <w:top w:val="nil"/>
              <w:bottom w:val="nil"/>
            </w:tcBorders>
          </w:tcPr>
          <w:p w14:paraId="2E4D5E8D" w14:textId="65F8665E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g-Forward</w:t>
            </w:r>
          </w:p>
        </w:tc>
        <w:tc>
          <w:tcPr>
            <w:tcW w:w="5266" w:type="dxa"/>
            <w:tcBorders>
              <w:top w:val="nil"/>
              <w:bottom w:val="nil"/>
            </w:tcBorders>
          </w:tcPr>
          <w:p w14:paraId="69312495" w14:textId="731C6C74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CTCTGAACCATGCCCCTTGTA</w:t>
            </w:r>
          </w:p>
        </w:tc>
      </w:tr>
      <w:tr w:rsidR="00735AB0" w:rsidRPr="0008628C" w14:paraId="50E1F3F5" w14:textId="77777777" w:rsidTr="00BE3B4D">
        <w:tc>
          <w:tcPr>
            <w:tcW w:w="3024" w:type="dxa"/>
            <w:tcBorders>
              <w:top w:val="nil"/>
            </w:tcBorders>
          </w:tcPr>
          <w:p w14:paraId="2745472E" w14:textId="00DCE3CF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YTHDF2-site g-Reverse</w:t>
            </w:r>
          </w:p>
        </w:tc>
        <w:tc>
          <w:tcPr>
            <w:tcW w:w="5266" w:type="dxa"/>
            <w:tcBorders>
              <w:top w:val="nil"/>
            </w:tcBorders>
          </w:tcPr>
          <w:p w14:paraId="27C8794B" w14:textId="1BCEBE13" w:rsidR="00735AB0" w:rsidRPr="0008628C" w:rsidRDefault="00735AB0" w:rsidP="00B152EB">
            <w:pPr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08628C">
              <w:rPr>
                <w:rFonts w:ascii="Times New Roman" w:eastAsia="SimSun" w:hAnsi="Times New Roman" w:cs="Times New Roman"/>
                <w:color w:val="000000" w:themeColor="text1"/>
              </w:rPr>
              <w:t>AACCCTCTGCTTCTAAGGCAA</w:t>
            </w:r>
          </w:p>
        </w:tc>
      </w:tr>
    </w:tbl>
    <w:p w14:paraId="302F5CD0" w14:textId="77777777" w:rsidR="00934D03" w:rsidRPr="0008628C" w:rsidRDefault="00934D03">
      <w:pPr>
        <w:rPr>
          <w:b/>
          <w:color w:val="000000" w:themeColor="text1"/>
        </w:rPr>
      </w:pPr>
    </w:p>
    <w:bookmarkEnd w:id="0"/>
    <w:sectPr w:rsidR="00934D03" w:rsidRPr="0008628C" w:rsidSect="008442D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443"/>
    <w:rsid w:val="00002CF2"/>
    <w:rsid w:val="00005383"/>
    <w:rsid w:val="00015074"/>
    <w:rsid w:val="000174A6"/>
    <w:rsid w:val="00021602"/>
    <w:rsid w:val="00023632"/>
    <w:rsid w:val="0005693B"/>
    <w:rsid w:val="00076CF0"/>
    <w:rsid w:val="0008628C"/>
    <w:rsid w:val="00087D64"/>
    <w:rsid w:val="000E531D"/>
    <w:rsid w:val="000E7C24"/>
    <w:rsid w:val="000F66FB"/>
    <w:rsid w:val="0010319D"/>
    <w:rsid w:val="00104DF8"/>
    <w:rsid w:val="00112028"/>
    <w:rsid w:val="00114A25"/>
    <w:rsid w:val="00117581"/>
    <w:rsid w:val="0012102F"/>
    <w:rsid w:val="00126A88"/>
    <w:rsid w:val="00164933"/>
    <w:rsid w:val="001903F3"/>
    <w:rsid w:val="001973A1"/>
    <w:rsid w:val="001B149A"/>
    <w:rsid w:val="001B5AA2"/>
    <w:rsid w:val="001D6377"/>
    <w:rsid w:val="001E07A6"/>
    <w:rsid w:val="001E18CE"/>
    <w:rsid w:val="001F0A49"/>
    <w:rsid w:val="001F57C1"/>
    <w:rsid w:val="00215E2C"/>
    <w:rsid w:val="0022312D"/>
    <w:rsid w:val="00232B7C"/>
    <w:rsid w:val="0024060E"/>
    <w:rsid w:val="00264A93"/>
    <w:rsid w:val="002726DA"/>
    <w:rsid w:val="002E0879"/>
    <w:rsid w:val="002E4F2E"/>
    <w:rsid w:val="002F25CA"/>
    <w:rsid w:val="00306B76"/>
    <w:rsid w:val="0038034E"/>
    <w:rsid w:val="00386334"/>
    <w:rsid w:val="003C5B79"/>
    <w:rsid w:val="003D0305"/>
    <w:rsid w:val="00410B44"/>
    <w:rsid w:val="00435928"/>
    <w:rsid w:val="00436E13"/>
    <w:rsid w:val="00437B89"/>
    <w:rsid w:val="00467E78"/>
    <w:rsid w:val="00486E3C"/>
    <w:rsid w:val="004A4B41"/>
    <w:rsid w:val="004B7C05"/>
    <w:rsid w:val="004D74C7"/>
    <w:rsid w:val="004D7DB8"/>
    <w:rsid w:val="004E56F6"/>
    <w:rsid w:val="004F0496"/>
    <w:rsid w:val="0050561A"/>
    <w:rsid w:val="00532575"/>
    <w:rsid w:val="00551D30"/>
    <w:rsid w:val="0055655A"/>
    <w:rsid w:val="00571D1E"/>
    <w:rsid w:val="00574F32"/>
    <w:rsid w:val="005B4D07"/>
    <w:rsid w:val="005B787A"/>
    <w:rsid w:val="005C150D"/>
    <w:rsid w:val="005E1D7D"/>
    <w:rsid w:val="005E5D05"/>
    <w:rsid w:val="00607C37"/>
    <w:rsid w:val="006559CE"/>
    <w:rsid w:val="00656CEF"/>
    <w:rsid w:val="00665BEE"/>
    <w:rsid w:val="00675594"/>
    <w:rsid w:val="00682DAC"/>
    <w:rsid w:val="006A1D4F"/>
    <w:rsid w:val="006A5266"/>
    <w:rsid w:val="006B0A84"/>
    <w:rsid w:val="006B3DD5"/>
    <w:rsid w:val="006C1F46"/>
    <w:rsid w:val="006E5C12"/>
    <w:rsid w:val="00714EB0"/>
    <w:rsid w:val="007243CE"/>
    <w:rsid w:val="007350C2"/>
    <w:rsid w:val="00735AB0"/>
    <w:rsid w:val="00763AEA"/>
    <w:rsid w:val="00780D2F"/>
    <w:rsid w:val="00784C17"/>
    <w:rsid w:val="007B4017"/>
    <w:rsid w:val="00840A64"/>
    <w:rsid w:val="008442D3"/>
    <w:rsid w:val="0085459E"/>
    <w:rsid w:val="00862716"/>
    <w:rsid w:val="008727AF"/>
    <w:rsid w:val="00876F69"/>
    <w:rsid w:val="008824F5"/>
    <w:rsid w:val="008B06DC"/>
    <w:rsid w:val="008B7225"/>
    <w:rsid w:val="008C7BF6"/>
    <w:rsid w:val="008E0D74"/>
    <w:rsid w:val="008F2565"/>
    <w:rsid w:val="00901A5C"/>
    <w:rsid w:val="00914FD7"/>
    <w:rsid w:val="00934D03"/>
    <w:rsid w:val="00977871"/>
    <w:rsid w:val="009B5594"/>
    <w:rsid w:val="009B7EF0"/>
    <w:rsid w:val="009C532A"/>
    <w:rsid w:val="00A00443"/>
    <w:rsid w:val="00A31F3C"/>
    <w:rsid w:val="00A32A77"/>
    <w:rsid w:val="00A6698B"/>
    <w:rsid w:val="00A7395A"/>
    <w:rsid w:val="00B023D0"/>
    <w:rsid w:val="00B029CD"/>
    <w:rsid w:val="00B0370B"/>
    <w:rsid w:val="00B1631C"/>
    <w:rsid w:val="00B2542E"/>
    <w:rsid w:val="00B61092"/>
    <w:rsid w:val="00BA1B84"/>
    <w:rsid w:val="00BD149C"/>
    <w:rsid w:val="00BE3B4D"/>
    <w:rsid w:val="00BF22A8"/>
    <w:rsid w:val="00BF3D0A"/>
    <w:rsid w:val="00C47BFE"/>
    <w:rsid w:val="00C5204A"/>
    <w:rsid w:val="00C54503"/>
    <w:rsid w:val="00C72C4A"/>
    <w:rsid w:val="00C74EF2"/>
    <w:rsid w:val="00C93AE5"/>
    <w:rsid w:val="00CF11CA"/>
    <w:rsid w:val="00D07D14"/>
    <w:rsid w:val="00D258F1"/>
    <w:rsid w:val="00D362B4"/>
    <w:rsid w:val="00D46E93"/>
    <w:rsid w:val="00D57238"/>
    <w:rsid w:val="00D66691"/>
    <w:rsid w:val="00D752A8"/>
    <w:rsid w:val="00D85647"/>
    <w:rsid w:val="00DB50B7"/>
    <w:rsid w:val="00DB74BC"/>
    <w:rsid w:val="00DC01A6"/>
    <w:rsid w:val="00DE409F"/>
    <w:rsid w:val="00DF2B5B"/>
    <w:rsid w:val="00E01CC4"/>
    <w:rsid w:val="00E03893"/>
    <w:rsid w:val="00E209E8"/>
    <w:rsid w:val="00E244FF"/>
    <w:rsid w:val="00E657D7"/>
    <w:rsid w:val="00E80EB3"/>
    <w:rsid w:val="00EC0B12"/>
    <w:rsid w:val="00ED1B45"/>
    <w:rsid w:val="00EF50F7"/>
    <w:rsid w:val="00F31704"/>
    <w:rsid w:val="00F43B49"/>
    <w:rsid w:val="00F57A34"/>
    <w:rsid w:val="00F75A38"/>
    <w:rsid w:val="00FA3C9C"/>
    <w:rsid w:val="00FB4D3D"/>
    <w:rsid w:val="00FF0A44"/>
    <w:rsid w:val="00FF1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B23BC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04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06</Words>
  <Characters>1040</Characters>
  <Application>Microsoft Macintosh Word</Application>
  <DocSecurity>0</DocSecurity>
  <Lines>33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7-19T14:08:00Z</dcterms:created>
  <dcterms:modified xsi:type="dcterms:W3CDTF">2021-02-26T02:36:00Z</dcterms:modified>
</cp:coreProperties>
</file>